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W w:w="10629" w:type="dxa"/>
        <w:tblInd w:w="-10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1134"/>
        <w:gridCol w:w="1276"/>
        <w:gridCol w:w="1134"/>
        <w:gridCol w:w="1559"/>
        <w:gridCol w:w="1365"/>
        <w:gridCol w:w="1050"/>
      </w:tblGrid>
      <w:tr w14:paraId="3341AE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0629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CC436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bookmarkStart w:id="0" w:name="_GoBack"/>
            <w:r>
              <w:rPr>
                <w:rFonts w:ascii="Times New Roman Bold" w:hAnsi="Times New Roman Bold"/>
                <w:b/>
                <w:bCs/>
                <w:sz w:val="21"/>
                <w:szCs w:val="21"/>
              </w:rPr>
              <w:t>Table11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Multinomial logistic regression model of the effects of different situational factor on dinner energy intake</w:t>
            </w:r>
            <w:bookmarkEnd w:id="0"/>
          </w:p>
        </w:tc>
      </w:tr>
      <w:tr w14:paraId="0C116C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64" w:hRule="atLeast"/>
        </w:trPr>
        <w:tc>
          <w:tcPr>
            <w:tcW w:w="311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CED6F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Characteristic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1A4D8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color w:val="000000"/>
                <w:kern w:val="0"/>
              </w:rPr>
              <w:t>β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1CEEB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.E.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FE9E9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OR</w:t>
            </w:r>
          </w:p>
        </w:tc>
        <w:tc>
          <w:tcPr>
            <w:tcW w:w="292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A163AF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5%CI</w:t>
            </w:r>
          </w:p>
        </w:tc>
        <w:tc>
          <w:tcPr>
            <w:tcW w:w="10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E07C6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P</w:t>
            </w:r>
          </w:p>
        </w:tc>
      </w:tr>
      <w:tr w14:paraId="38E412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64" w:hRule="atLeast"/>
        </w:trPr>
        <w:tc>
          <w:tcPr>
            <w:tcW w:w="1062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7BAE8F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E471CE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7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EE94BE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CD43F7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B5602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Lower limit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378B8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Upper limit</w:t>
            </w:r>
          </w:p>
        </w:tc>
        <w:tc>
          <w:tcPr>
            <w:tcW w:w="10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F039BF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i/>
                <w:iCs/>
              </w:rPr>
            </w:pPr>
          </w:p>
        </w:tc>
      </w:tr>
      <w:tr w14:paraId="5811C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10629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A0E8DB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 energy intake compared with qualified energy intake</w:t>
            </w:r>
          </w:p>
        </w:tc>
      </w:tr>
      <w:tr w14:paraId="3DA5C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DA8E74E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E6CC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1.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601F8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5727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496C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DB8DA1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794419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17</w:t>
            </w:r>
          </w:p>
        </w:tc>
      </w:tr>
      <w:tr w14:paraId="6F46A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B752EDB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33D4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2D61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FAF4A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88D0D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2C15D1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F1E0F8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13</w:t>
            </w:r>
          </w:p>
        </w:tc>
      </w:tr>
      <w:tr w14:paraId="67F52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3920FEB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troke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94AF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3DC01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F34C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99A5B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6783AD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D7761F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63</w:t>
            </w:r>
          </w:p>
        </w:tc>
      </w:tr>
      <w:tr w14:paraId="42986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304C7CD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BM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1E5A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3296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74A8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3D4A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8128F0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8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B067A8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48</w:t>
            </w:r>
          </w:p>
        </w:tc>
      </w:tr>
      <w:tr w14:paraId="335E34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6AB10F7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ehabilitation 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AA25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1DAB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0576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B6CC3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1C5F94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2F81C2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56</w:t>
            </w:r>
          </w:p>
        </w:tc>
      </w:tr>
      <w:tr w14:paraId="36EB0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016D4FE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ctivities of daily living (B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5E47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49D0E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F8EB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4200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4FCD8C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3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314FAE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66</w:t>
            </w:r>
          </w:p>
        </w:tc>
      </w:tr>
      <w:tr w14:paraId="5C6E61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13185B4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Meal compan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330B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1C7A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561A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12E6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6BDBEE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85127B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03E054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1A3A9DE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Frie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8575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FC104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8716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3ED9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7EF6E6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76B8BD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3DDBB5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5015ADF4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F371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B24CB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5177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D2F38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9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9D6133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2.1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4ACA25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49A3B0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0D9372F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6E02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71854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35B4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15BC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24AC8E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0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A0AC13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6</w:t>
            </w:r>
          </w:p>
        </w:tc>
      </w:tr>
      <w:tr w14:paraId="780966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7BAD851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olleag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9632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CE2A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0B9B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E1D4E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2B2AFC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0.6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C0E9F7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52</w:t>
            </w:r>
          </w:p>
        </w:tc>
      </w:tr>
      <w:tr w14:paraId="17ECB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BB63EF8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egree of satisfaction with me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A647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D282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A7B3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E4FFF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4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03C4F3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7.4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4B6E7F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5</w:t>
            </w:r>
          </w:p>
        </w:tc>
      </w:tr>
      <w:tr w14:paraId="7AC22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6EB16736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D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egree of quietness of the environment during the m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182E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763D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DDB7A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DB29E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6E3718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4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E868C5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95</w:t>
            </w:r>
          </w:p>
        </w:tc>
      </w:tr>
      <w:tr w14:paraId="37C48B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68E638F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cook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E205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7C919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90BD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79133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6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9E347C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6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F4652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42</w:t>
            </w:r>
          </w:p>
        </w:tc>
      </w:tr>
      <w:tr w14:paraId="35F81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A1F6B3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shop for groceries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03F8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2A44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5A13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D5CDD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345657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4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851D22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84</w:t>
            </w:r>
          </w:p>
        </w:tc>
      </w:tr>
      <w:tr w14:paraId="6B13CB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06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9E9D818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Excessive energy intake compared with qualified energy intake</w:t>
            </w:r>
          </w:p>
        </w:tc>
      </w:tr>
      <w:tr w14:paraId="4740D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182968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51CF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1.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4456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78A4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70F4C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56A489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97060D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4F1A7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C7C832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F9BB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C4EE8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F9C6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0738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5FC3CB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0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8B2D17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60</w:t>
            </w:r>
          </w:p>
        </w:tc>
      </w:tr>
      <w:tr w14:paraId="517C36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602A857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 xml:space="preserve">BM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0DC7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65FF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BD96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7FFC0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4F3F6C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E4E00A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00</w:t>
            </w:r>
          </w:p>
        </w:tc>
      </w:tr>
      <w:tr w14:paraId="5CB58E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53918F4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Rehabilitation 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EFFD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1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A961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D54F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41425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79A45A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46E761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38ACE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C37E406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Activities of daily living (B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3852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92F1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08F7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1.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EBFF8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4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CB796B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1.3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A1DEA2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22</w:t>
            </w:r>
          </w:p>
        </w:tc>
      </w:tr>
      <w:tr w14:paraId="76D71C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5D391E0A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Meal compan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2579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76CF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CE8A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C6E24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AE2B44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62BBBF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6B7EF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573A476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Frie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922B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5131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9CF3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00435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924DEF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68B5D1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4EC282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0216D1B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35A1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3B71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3BEF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91691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0785D2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6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49AB94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17</w:t>
            </w:r>
          </w:p>
        </w:tc>
      </w:tr>
      <w:tr w14:paraId="4DAE6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7051654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65EE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4455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62BD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0CF1B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7A095D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0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6A1866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94</w:t>
            </w:r>
          </w:p>
        </w:tc>
      </w:tr>
      <w:tr w14:paraId="4371AE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7F90115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olleag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B4C3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7755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CFCD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FBCDF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118859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.9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4C9F96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58</w:t>
            </w:r>
          </w:p>
        </w:tc>
      </w:tr>
      <w:tr w14:paraId="70483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B3E36EF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egree of satisfaction with me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E61C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9684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16D7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813EA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14C7C8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7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E514EC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10</w:t>
            </w:r>
          </w:p>
        </w:tc>
      </w:tr>
      <w:tr w14:paraId="1C8DAE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DF562E7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D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egree of quietness of the environment during the m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FF78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7FE6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7F27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FD7D6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0C168E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4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6E3645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5695D0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25E153D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cook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1723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66A20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2205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7F558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6006D5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4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9705C6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35B70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C6DC79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shop for groceries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8E27E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6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9D5FB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7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6D11E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902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545D0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707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82941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934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77099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</w:tbl>
    <w:p w14:paraId="494C635B">
      <w:pPr>
        <w:spacing w:line="480" w:lineRule="auto"/>
        <w:rPr>
          <w:kern w:val="0"/>
        </w:rPr>
      </w:pPr>
      <w:r>
        <w:rPr>
          <w:kern w:val="0"/>
        </w:rPr>
        <w:t xml:space="preserve"> </w:t>
      </w:r>
    </w:p>
    <w:p w14:paraId="128C85E2">
      <w:pPr>
        <w:spacing w:line="480" w:lineRule="auto"/>
        <w:rPr>
          <w:b/>
          <w:bCs/>
          <w:kern w:val="0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</w:p>
    <w:p w14:paraId="2F276792">
      <w:pPr>
        <w:pStyle w:val="45"/>
        <w:spacing w:line="480" w:lineRule="auto"/>
        <w:rPr>
          <w:kern w:val="0"/>
        </w:rPr>
      </w:pPr>
    </w:p>
    <w:sectPr>
      <w:type w:val="continuous"/>
      <w:pgSz w:w="12240" w:h="15840"/>
      <w:pgMar w:top="1440" w:right="1800" w:bottom="1440" w:left="180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removePersonalInformation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MzYwMTO0NDY3NrZQ0lEKTi0uzszPAykwrAUAG8SraywAAAA="/>
  </w:docVars>
  <w:rsids>
    <w:rsidRoot w:val="16EDAF69"/>
    <w:rsid w:val="000011E9"/>
    <w:rsid w:val="000103A5"/>
    <w:rsid w:val="00011EF0"/>
    <w:rsid w:val="00015E69"/>
    <w:rsid w:val="00031734"/>
    <w:rsid w:val="00051306"/>
    <w:rsid w:val="000606E6"/>
    <w:rsid w:val="00064282"/>
    <w:rsid w:val="000870F3"/>
    <w:rsid w:val="00091584"/>
    <w:rsid w:val="000A309B"/>
    <w:rsid w:val="000F0937"/>
    <w:rsid w:val="000F2B3A"/>
    <w:rsid w:val="000F3847"/>
    <w:rsid w:val="0010327F"/>
    <w:rsid w:val="00116B88"/>
    <w:rsid w:val="00135459"/>
    <w:rsid w:val="0014101F"/>
    <w:rsid w:val="001449B1"/>
    <w:rsid w:val="00162A03"/>
    <w:rsid w:val="001662E8"/>
    <w:rsid w:val="0018189E"/>
    <w:rsid w:val="001A34E8"/>
    <w:rsid w:val="001C6C77"/>
    <w:rsid w:val="001D4468"/>
    <w:rsid w:val="001D7A7D"/>
    <w:rsid w:val="001E22B4"/>
    <w:rsid w:val="001F66A8"/>
    <w:rsid w:val="0020177F"/>
    <w:rsid w:val="00202F9C"/>
    <w:rsid w:val="00205B2C"/>
    <w:rsid w:val="002274FF"/>
    <w:rsid w:val="00234121"/>
    <w:rsid w:val="00237439"/>
    <w:rsid w:val="0024285F"/>
    <w:rsid w:val="00251B4E"/>
    <w:rsid w:val="0025325D"/>
    <w:rsid w:val="00260523"/>
    <w:rsid w:val="00271987"/>
    <w:rsid w:val="002866E9"/>
    <w:rsid w:val="002A1E22"/>
    <w:rsid w:val="002C322D"/>
    <w:rsid w:val="00304EAC"/>
    <w:rsid w:val="003050D0"/>
    <w:rsid w:val="00306314"/>
    <w:rsid w:val="003452F3"/>
    <w:rsid w:val="00351E0C"/>
    <w:rsid w:val="003523DC"/>
    <w:rsid w:val="00360379"/>
    <w:rsid w:val="00383117"/>
    <w:rsid w:val="003C224A"/>
    <w:rsid w:val="003D1D58"/>
    <w:rsid w:val="003E6E97"/>
    <w:rsid w:val="003F1B32"/>
    <w:rsid w:val="00417634"/>
    <w:rsid w:val="004348F1"/>
    <w:rsid w:val="00441EAE"/>
    <w:rsid w:val="0045414D"/>
    <w:rsid w:val="00467B85"/>
    <w:rsid w:val="00476447"/>
    <w:rsid w:val="00491680"/>
    <w:rsid w:val="00494BB6"/>
    <w:rsid w:val="004A3C70"/>
    <w:rsid w:val="004B72AB"/>
    <w:rsid w:val="004B79C3"/>
    <w:rsid w:val="004B7B90"/>
    <w:rsid w:val="004C0F2F"/>
    <w:rsid w:val="004D1024"/>
    <w:rsid w:val="004D6049"/>
    <w:rsid w:val="004E6267"/>
    <w:rsid w:val="005122DD"/>
    <w:rsid w:val="00516934"/>
    <w:rsid w:val="005177FB"/>
    <w:rsid w:val="00520E95"/>
    <w:rsid w:val="00535979"/>
    <w:rsid w:val="005425AA"/>
    <w:rsid w:val="00545C4F"/>
    <w:rsid w:val="005571BE"/>
    <w:rsid w:val="00565EAC"/>
    <w:rsid w:val="00573B5B"/>
    <w:rsid w:val="00580A95"/>
    <w:rsid w:val="00587312"/>
    <w:rsid w:val="00590971"/>
    <w:rsid w:val="0059435D"/>
    <w:rsid w:val="00595730"/>
    <w:rsid w:val="00597562"/>
    <w:rsid w:val="005B678A"/>
    <w:rsid w:val="005D254B"/>
    <w:rsid w:val="005E1536"/>
    <w:rsid w:val="005F5BDF"/>
    <w:rsid w:val="005F7DA6"/>
    <w:rsid w:val="00605439"/>
    <w:rsid w:val="00616E73"/>
    <w:rsid w:val="0062153F"/>
    <w:rsid w:val="0063603F"/>
    <w:rsid w:val="00643D84"/>
    <w:rsid w:val="00644C5E"/>
    <w:rsid w:val="00665DA4"/>
    <w:rsid w:val="00667864"/>
    <w:rsid w:val="00674F3D"/>
    <w:rsid w:val="006862FD"/>
    <w:rsid w:val="006908FD"/>
    <w:rsid w:val="00697148"/>
    <w:rsid w:val="006A3CD3"/>
    <w:rsid w:val="006D5814"/>
    <w:rsid w:val="006F2998"/>
    <w:rsid w:val="006F3D2F"/>
    <w:rsid w:val="00730BCC"/>
    <w:rsid w:val="00760E6C"/>
    <w:rsid w:val="00762F57"/>
    <w:rsid w:val="00766FB6"/>
    <w:rsid w:val="007741DB"/>
    <w:rsid w:val="00780B5F"/>
    <w:rsid w:val="00792CED"/>
    <w:rsid w:val="007B5B3A"/>
    <w:rsid w:val="007C5284"/>
    <w:rsid w:val="007E1F38"/>
    <w:rsid w:val="008116F3"/>
    <w:rsid w:val="00822B30"/>
    <w:rsid w:val="00826222"/>
    <w:rsid w:val="0086239C"/>
    <w:rsid w:val="00883DC1"/>
    <w:rsid w:val="008B2558"/>
    <w:rsid w:val="008C1AB0"/>
    <w:rsid w:val="008D4E44"/>
    <w:rsid w:val="008E1D39"/>
    <w:rsid w:val="008F394C"/>
    <w:rsid w:val="008F46F4"/>
    <w:rsid w:val="00904802"/>
    <w:rsid w:val="00960066"/>
    <w:rsid w:val="00962546"/>
    <w:rsid w:val="00963575"/>
    <w:rsid w:val="00965877"/>
    <w:rsid w:val="00996289"/>
    <w:rsid w:val="009B36B2"/>
    <w:rsid w:val="009C29A7"/>
    <w:rsid w:val="009D5BCE"/>
    <w:rsid w:val="009F112D"/>
    <w:rsid w:val="00A15741"/>
    <w:rsid w:val="00A34450"/>
    <w:rsid w:val="00A3535C"/>
    <w:rsid w:val="00A84D8E"/>
    <w:rsid w:val="00A92AF3"/>
    <w:rsid w:val="00AD528F"/>
    <w:rsid w:val="00AD7722"/>
    <w:rsid w:val="00AD7B50"/>
    <w:rsid w:val="00B03996"/>
    <w:rsid w:val="00B34C26"/>
    <w:rsid w:val="00B40CD2"/>
    <w:rsid w:val="00B43DE8"/>
    <w:rsid w:val="00B53D65"/>
    <w:rsid w:val="00B61B59"/>
    <w:rsid w:val="00B7172F"/>
    <w:rsid w:val="00B8252E"/>
    <w:rsid w:val="00B825B2"/>
    <w:rsid w:val="00B907E1"/>
    <w:rsid w:val="00B937DD"/>
    <w:rsid w:val="00BA2367"/>
    <w:rsid w:val="00BA3405"/>
    <w:rsid w:val="00BA3494"/>
    <w:rsid w:val="00BB6628"/>
    <w:rsid w:val="00BC0B2D"/>
    <w:rsid w:val="00BD42FA"/>
    <w:rsid w:val="00C0053E"/>
    <w:rsid w:val="00C2219D"/>
    <w:rsid w:val="00C24790"/>
    <w:rsid w:val="00C314B5"/>
    <w:rsid w:val="00C546D6"/>
    <w:rsid w:val="00C75BA0"/>
    <w:rsid w:val="00CE1F9A"/>
    <w:rsid w:val="00CF5D98"/>
    <w:rsid w:val="00D0493A"/>
    <w:rsid w:val="00D103EF"/>
    <w:rsid w:val="00D1417C"/>
    <w:rsid w:val="00D707F6"/>
    <w:rsid w:val="00D7528C"/>
    <w:rsid w:val="00D75638"/>
    <w:rsid w:val="00D75EA5"/>
    <w:rsid w:val="00D84268"/>
    <w:rsid w:val="00D9308B"/>
    <w:rsid w:val="00D94CB2"/>
    <w:rsid w:val="00DB052A"/>
    <w:rsid w:val="00DC0BF4"/>
    <w:rsid w:val="00DC6ECC"/>
    <w:rsid w:val="00E20B0E"/>
    <w:rsid w:val="00E21800"/>
    <w:rsid w:val="00E5242A"/>
    <w:rsid w:val="00E96A65"/>
    <w:rsid w:val="00E97E5E"/>
    <w:rsid w:val="00EA4152"/>
    <w:rsid w:val="00EA66FF"/>
    <w:rsid w:val="00F059C1"/>
    <w:rsid w:val="00F107C4"/>
    <w:rsid w:val="00F11D7C"/>
    <w:rsid w:val="00F12C9C"/>
    <w:rsid w:val="00F3797A"/>
    <w:rsid w:val="00F63DF8"/>
    <w:rsid w:val="00F65FA8"/>
    <w:rsid w:val="00F6789B"/>
    <w:rsid w:val="00F707D7"/>
    <w:rsid w:val="00FA1214"/>
    <w:rsid w:val="00FA374C"/>
    <w:rsid w:val="00FB7B7F"/>
    <w:rsid w:val="00FC01AD"/>
    <w:rsid w:val="00FC574A"/>
    <w:rsid w:val="00FF43DF"/>
    <w:rsid w:val="089FBCD0"/>
    <w:rsid w:val="16EDAF69"/>
    <w:rsid w:val="1AF76E09"/>
    <w:rsid w:val="1BBB7A8E"/>
    <w:rsid w:val="1DEEF4D6"/>
    <w:rsid w:val="1DFFD66F"/>
    <w:rsid w:val="1FFFD793"/>
    <w:rsid w:val="2177B43D"/>
    <w:rsid w:val="261E9A1A"/>
    <w:rsid w:val="2EAF18E4"/>
    <w:rsid w:val="2ED4F809"/>
    <w:rsid w:val="2FE3D160"/>
    <w:rsid w:val="31FD2416"/>
    <w:rsid w:val="35AF3E83"/>
    <w:rsid w:val="36FF237A"/>
    <w:rsid w:val="37D6C7D0"/>
    <w:rsid w:val="37F10F86"/>
    <w:rsid w:val="37FA0E84"/>
    <w:rsid w:val="3BD711FA"/>
    <w:rsid w:val="3BE7CA11"/>
    <w:rsid w:val="3D6F4BC7"/>
    <w:rsid w:val="3F7ACA95"/>
    <w:rsid w:val="3F9C8022"/>
    <w:rsid w:val="3FAF9391"/>
    <w:rsid w:val="3FBF91C9"/>
    <w:rsid w:val="3FDA9249"/>
    <w:rsid w:val="461B1F2B"/>
    <w:rsid w:val="477A4576"/>
    <w:rsid w:val="4AFA0ED7"/>
    <w:rsid w:val="4B9D3DAD"/>
    <w:rsid w:val="4CEFE37C"/>
    <w:rsid w:val="4CFB74FC"/>
    <w:rsid w:val="4FE6B73A"/>
    <w:rsid w:val="50FFFB54"/>
    <w:rsid w:val="52D77CE2"/>
    <w:rsid w:val="53DF50EE"/>
    <w:rsid w:val="57FE490E"/>
    <w:rsid w:val="59EFF414"/>
    <w:rsid w:val="59FFCB9A"/>
    <w:rsid w:val="5AA7E7FC"/>
    <w:rsid w:val="5AFA965B"/>
    <w:rsid w:val="5AFB988D"/>
    <w:rsid w:val="5BAF4DAF"/>
    <w:rsid w:val="5BBED8EB"/>
    <w:rsid w:val="5BF70F33"/>
    <w:rsid w:val="5BFC4D98"/>
    <w:rsid w:val="5D9ED05C"/>
    <w:rsid w:val="5DEC53AC"/>
    <w:rsid w:val="5DFE3FCB"/>
    <w:rsid w:val="5EBFAC27"/>
    <w:rsid w:val="5FBD6B9A"/>
    <w:rsid w:val="5FE934A1"/>
    <w:rsid w:val="5FFFC278"/>
    <w:rsid w:val="63AE423B"/>
    <w:rsid w:val="661FF77D"/>
    <w:rsid w:val="677BB4A7"/>
    <w:rsid w:val="67DD7217"/>
    <w:rsid w:val="67EE7E56"/>
    <w:rsid w:val="67FF43DD"/>
    <w:rsid w:val="67FFD9E8"/>
    <w:rsid w:val="6B2BA8C1"/>
    <w:rsid w:val="6B9B89A2"/>
    <w:rsid w:val="6BCFEA1D"/>
    <w:rsid w:val="6CBACDF0"/>
    <w:rsid w:val="6CEF979B"/>
    <w:rsid w:val="6CFF63C4"/>
    <w:rsid w:val="6F375D9E"/>
    <w:rsid w:val="6F3E5E25"/>
    <w:rsid w:val="6F4CE772"/>
    <w:rsid w:val="6F7DF76C"/>
    <w:rsid w:val="6FAEDBBB"/>
    <w:rsid w:val="6FAF74C4"/>
    <w:rsid w:val="6FDF75A4"/>
    <w:rsid w:val="6FFE4543"/>
    <w:rsid w:val="71FFF69A"/>
    <w:rsid w:val="73781B29"/>
    <w:rsid w:val="73D94902"/>
    <w:rsid w:val="73DD6FFC"/>
    <w:rsid w:val="73DEE16A"/>
    <w:rsid w:val="73DF50F1"/>
    <w:rsid w:val="763F5290"/>
    <w:rsid w:val="76BEBBB7"/>
    <w:rsid w:val="76EA1B39"/>
    <w:rsid w:val="775A0319"/>
    <w:rsid w:val="7767143A"/>
    <w:rsid w:val="777DCB84"/>
    <w:rsid w:val="77B9851A"/>
    <w:rsid w:val="77BEB7A3"/>
    <w:rsid w:val="77F2E4A9"/>
    <w:rsid w:val="79BC68DC"/>
    <w:rsid w:val="79FECB52"/>
    <w:rsid w:val="7A9DF9B5"/>
    <w:rsid w:val="7ADFDD6A"/>
    <w:rsid w:val="7AFA4668"/>
    <w:rsid w:val="7AFD3071"/>
    <w:rsid w:val="7B8B6B0C"/>
    <w:rsid w:val="7B9B5BB3"/>
    <w:rsid w:val="7B9F0435"/>
    <w:rsid w:val="7BA56766"/>
    <w:rsid w:val="7BAF5064"/>
    <w:rsid w:val="7BB7044D"/>
    <w:rsid w:val="7BDE5491"/>
    <w:rsid w:val="7BDF7C7F"/>
    <w:rsid w:val="7BEE4CD9"/>
    <w:rsid w:val="7BFAC75F"/>
    <w:rsid w:val="7BFF1B97"/>
    <w:rsid w:val="7CE799EC"/>
    <w:rsid w:val="7D209440"/>
    <w:rsid w:val="7D55E216"/>
    <w:rsid w:val="7DE28C58"/>
    <w:rsid w:val="7DEE62BF"/>
    <w:rsid w:val="7DEFE2C9"/>
    <w:rsid w:val="7DF31240"/>
    <w:rsid w:val="7E7F54BC"/>
    <w:rsid w:val="7E9D0028"/>
    <w:rsid w:val="7EE7B74D"/>
    <w:rsid w:val="7EF1F2D8"/>
    <w:rsid w:val="7EFC0004"/>
    <w:rsid w:val="7EFC2590"/>
    <w:rsid w:val="7EFE3EE6"/>
    <w:rsid w:val="7EFF0601"/>
    <w:rsid w:val="7F3F3F2F"/>
    <w:rsid w:val="7F5FA143"/>
    <w:rsid w:val="7F77C7AC"/>
    <w:rsid w:val="7FAF2CF0"/>
    <w:rsid w:val="7FB73185"/>
    <w:rsid w:val="7FBE0DF4"/>
    <w:rsid w:val="7FCEF73E"/>
    <w:rsid w:val="7FCF9406"/>
    <w:rsid w:val="7FDAF456"/>
    <w:rsid w:val="7FDC1C69"/>
    <w:rsid w:val="7FDD3421"/>
    <w:rsid w:val="7FEE1D89"/>
    <w:rsid w:val="7FEEFEC5"/>
    <w:rsid w:val="7FF2710D"/>
    <w:rsid w:val="7FF39AB7"/>
    <w:rsid w:val="7FF723F0"/>
    <w:rsid w:val="7FF87EFA"/>
    <w:rsid w:val="7FFD434C"/>
    <w:rsid w:val="7FFE984E"/>
    <w:rsid w:val="7FFF3C3E"/>
    <w:rsid w:val="7FFFB761"/>
    <w:rsid w:val="93F7B04D"/>
    <w:rsid w:val="99F46583"/>
    <w:rsid w:val="9AF7D313"/>
    <w:rsid w:val="9FF243F9"/>
    <w:rsid w:val="AAFE1905"/>
    <w:rsid w:val="ACFF7B38"/>
    <w:rsid w:val="AF5D5E5E"/>
    <w:rsid w:val="AFBD0D1C"/>
    <w:rsid w:val="AFFADB0E"/>
    <w:rsid w:val="AFFDE8C4"/>
    <w:rsid w:val="B4BECA17"/>
    <w:rsid w:val="B5FED74F"/>
    <w:rsid w:val="B74BF933"/>
    <w:rsid w:val="B7FB2BC9"/>
    <w:rsid w:val="B96D5A03"/>
    <w:rsid w:val="B9BE5096"/>
    <w:rsid w:val="BAEBE09A"/>
    <w:rsid w:val="BAFE4B31"/>
    <w:rsid w:val="BB160D00"/>
    <w:rsid w:val="BBBBBA7D"/>
    <w:rsid w:val="BBFD91C7"/>
    <w:rsid w:val="BBFFBC00"/>
    <w:rsid w:val="BD5CFD39"/>
    <w:rsid w:val="BD9623F8"/>
    <w:rsid w:val="BDDCBE29"/>
    <w:rsid w:val="BDFB507B"/>
    <w:rsid w:val="BDFBFA31"/>
    <w:rsid w:val="BE1E5E0D"/>
    <w:rsid w:val="BEAEB877"/>
    <w:rsid w:val="BF71E65C"/>
    <w:rsid w:val="BF7F2EE5"/>
    <w:rsid w:val="BFF34C08"/>
    <w:rsid w:val="BFFB2525"/>
    <w:rsid w:val="BFFFC3E4"/>
    <w:rsid w:val="C1BCC635"/>
    <w:rsid w:val="C7B7E234"/>
    <w:rsid w:val="C9EAD01F"/>
    <w:rsid w:val="CBBBB00E"/>
    <w:rsid w:val="CF8FD219"/>
    <w:rsid w:val="CFB71D74"/>
    <w:rsid w:val="CFF08B56"/>
    <w:rsid w:val="D36DEE43"/>
    <w:rsid w:val="D55E44A1"/>
    <w:rsid w:val="D7F514AD"/>
    <w:rsid w:val="D7FDB17E"/>
    <w:rsid w:val="D8FF32A3"/>
    <w:rsid w:val="D957243E"/>
    <w:rsid w:val="D9F9514A"/>
    <w:rsid w:val="DAE5D4B0"/>
    <w:rsid w:val="DB5B2904"/>
    <w:rsid w:val="DBFD9B96"/>
    <w:rsid w:val="DDDB9687"/>
    <w:rsid w:val="DDECB46D"/>
    <w:rsid w:val="DDFF154D"/>
    <w:rsid w:val="DE8780FE"/>
    <w:rsid w:val="DEC1C190"/>
    <w:rsid w:val="DF6F77FE"/>
    <w:rsid w:val="DF7737F9"/>
    <w:rsid w:val="DF774BB9"/>
    <w:rsid w:val="DF7B8135"/>
    <w:rsid w:val="DF99FE2A"/>
    <w:rsid w:val="DFBDA1D0"/>
    <w:rsid w:val="DFDF1BCA"/>
    <w:rsid w:val="DFFCB398"/>
    <w:rsid w:val="DFFD9C8F"/>
    <w:rsid w:val="DFFF1E78"/>
    <w:rsid w:val="DFFF50AE"/>
    <w:rsid w:val="DFFFCF19"/>
    <w:rsid w:val="E277F79B"/>
    <w:rsid w:val="E49AEA5E"/>
    <w:rsid w:val="E6FBCD4A"/>
    <w:rsid w:val="E768ECFC"/>
    <w:rsid w:val="E7BB1928"/>
    <w:rsid w:val="E7FC6655"/>
    <w:rsid w:val="E7FDED23"/>
    <w:rsid w:val="E9FE7E0D"/>
    <w:rsid w:val="EB745741"/>
    <w:rsid w:val="EBDC2D89"/>
    <w:rsid w:val="EC3710A4"/>
    <w:rsid w:val="EC7F72E3"/>
    <w:rsid w:val="EDD96314"/>
    <w:rsid w:val="EDF915EA"/>
    <w:rsid w:val="EDFBB680"/>
    <w:rsid w:val="EDFF2349"/>
    <w:rsid w:val="EEC6F4A1"/>
    <w:rsid w:val="EEFFB069"/>
    <w:rsid w:val="EFF06EDD"/>
    <w:rsid w:val="EFFFB3FA"/>
    <w:rsid w:val="F2BFFD29"/>
    <w:rsid w:val="F3F7977A"/>
    <w:rsid w:val="F3FDBB55"/>
    <w:rsid w:val="F4B5F406"/>
    <w:rsid w:val="F51B5BD7"/>
    <w:rsid w:val="F5BF3E20"/>
    <w:rsid w:val="F5DF7B7A"/>
    <w:rsid w:val="F5EF3B98"/>
    <w:rsid w:val="F6EB8764"/>
    <w:rsid w:val="F6FF5F7E"/>
    <w:rsid w:val="F72FE591"/>
    <w:rsid w:val="F73B6B84"/>
    <w:rsid w:val="F75B11A1"/>
    <w:rsid w:val="F7B61321"/>
    <w:rsid w:val="F7BF516D"/>
    <w:rsid w:val="F7BF638C"/>
    <w:rsid w:val="F7E9A905"/>
    <w:rsid w:val="F7EE0C1B"/>
    <w:rsid w:val="F7EE1168"/>
    <w:rsid w:val="F96DC2A8"/>
    <w:rsid w:val="F97BADE8"/>
    <w:rsid w:val="F9894966"/>
    <w:rsid w:val="F9B45AAB"/>
    <w:rsid w:val="F9BC15AE"/>
    <w:rsid w:val="F9F9170B"/>
    <w:rsid w:val="F9FF5A23"/>
    <w:rsid w:val="FAD7E819"/>
    <w:rsid w:val="FADF08B2"/>
    <w:rsid w:val="FAFED1AE"/>
    <w:rsid w:val="FAFFAD23"/>
    <w:rsid w:val="FB3F51BA"/>
    <w:rsid w:val="FB7772D7"/>
    <w:rsid w:val="FB861305"/>
    <w:rsid w:val="FB9DE25A"/>
    <w:rsid w:val="FBF923C7"/>
    <w:rsid w:val="FBFBB47E"/>
    <w:rsid w:val="FBFDC09D"/>
    <w:rsid w:val="FBFF6C09"/>
    <w:rsid w:val="FC6E73E5"/>
    <w:rsid w:val="FCD908C7"/>
    <w:rsid w:val="FCEC3D98"/>
    <w:rsid w:val="FD37045E"/>
    <w:rsid w:val="FD9B39D3"/>
    <w:rsid w:val="FDBEC348"/>
    <w:rsid w:val="FDC77E57"/>
    <w:rsid w:val="FDF1622A"/>
    <w:rsid w:val="FDF43941"/>
    <w:rsid w:val="FDF724BB"/>
    <w:rsid w:val="FDFF1210"/>
    <w:rsid w:val="FE6E9B70"/>
    <w:rsid w:val="FE7785E9"/>
    <w:rsid w:val="FE974A87"/>
    <w:rsid w:val="FE9F7DE6"/>
    <w:rsid w:val="FEBD024C"/>
    <w:rsid w:val="FEBD3CDD"/>
    <w:rsid w:val="FEBF43BE"/>
    <w:rsid w:val="FECDAA00"/>
    <w:rsid w:val="FED5538B"/>
    <w:rsid w:val="FEDFC5CF"/>
    <w:rsid w:val="FEFB832C"/>
    <w:rsid w:val="FEFF710F"/>
    <w:rsid w:val="FF0711F8"/>
    <w:rsid w:val="FF3E8F1D"/>
    <w:rsid w:val="FF7698AD"/>
    <w:rsid w:val="FF7FF751"/>
    <w:rsid w:val="FF9DEC88"/>
    <w:rsid w:val="FF9FB1EA"/>
    <w:rsid w:val="FFACEAFA"/>
    <w:rsid w:val="FFBC1E20"/>
    <w:rsid w:val="FFBF1F38"/>
    <w:rsid w:val="FFBFDAAA"/>
    <w:rsid w:val="FFDE596C"/>
    <w:rsid w:val="FFEF348C"/>
    <w:rsid w:val="FFF1726A"/>
    <w:rsid w:val="FFF57384"/>
    <w:rsid w:val="FFF7EA03"/>
    <w:rsid w:val="FFF9AE95"/>
    <w:rsid w:val="FFF9B447"/>
    <w:rsid w:val="FFFA4CF5"/>
    <w:rsid w:val="FFFD4012"/>
    <w:rsid w:val="FFFDC584"/>
    <w:rsid w:val="FFFF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40"/>
    <w:qFormat/>
    <w:uiPriority w:val="99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21"/>
    <w:unhideWhenUsed/>
    <w:qFormat/>
    <w:uiPriority w:val="99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3"/>
    <w:qFormat/>
    <w:uiPriority w:val="0"/>
    <w:rPr>
      <w:sz w:val="20"/>
      <w:szCs w:val="20"/>
    </w:rPr>
  </w:style>
  <w:style w:type="paragraph" w:styleId="6">
    <w:name w:val="footer"/>
    <w:basedOn w:val="1"/>
    <w:link w:val="3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3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99"/>
    <w:pPr>
      <w:spacing w:beforeAutospacing="1" w:afterAutospacing="1"/>
      <w:jc w:val="left"/>
    </w:pPr>
    <w:rPr>
      <w:rFonts w:asciiTheme="minorHAnsi" w:hAnsiTheme="minorHAnsi" w:eastAsiaTheme="minorEastAsia"/>
      <w:kern w:val="0"/>
    </w:rPr>
  </w:style>
  <w:style w:type="paragraph" w:styleId="9">
    <w:name w:val="annotation subject"/>
    <w:basedOn w:val="5"/>
    <w:next w:val="5"/>
    <w:link w:val="34"/>
    <w:qFormat/>
    <w:uiPriority w:val="0"/>
    <w:rPr>
      <w:b/>
      <w:bCs/>
    </w:rPr>
  </w:style>
  <w:style w:type="table" w:styleId="11">
    <w:name w:val="Table Grid"/>
    <w:basedOn w:val="10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line number"/>
    <w:basedOn w:val="12"/>
    <w:qFormat/>
    <w:uiPriority w:val="0"/>
  </w:style>
  <w:style w:type="character" w:styleId="16">
    <w:name w:val="Hyperlink"/>
    <w:basedOn w:val="12"/>
    <w:qFormat/>
    <w:uiPriority w:val="0"/>
    <w:rPr>
      <w:color w:val="0000FF"/>
      <w:u w:val="single"/>
    </w:rPr>
  </w:style>
  <w:style w:type="character" w:styleId="17">
    <w:name w:val="annotation reference"/>
    <w:basedOn w:val="12"/>
    <w:qFormat/>
    <w:uiPriority w:val="0"/>
    <w:rPr>
      <w:sz w:val="16"/>
      <w:szCs w:val="16"/>
    </w:rPr>
  </w:style>
  <w:style w:type="paragraph" w:customStyle="1" w:styleId="18">
    <w:name w:val="列表段落2"/>
    <w:basedOn w:val="1"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character" w:customStyle="1" w:styleId="19">
    <w:name w:val="10"/>
    <w:basedOn w:val="12"/>
    <w:qFormat/>
    <w:uiPriority w:val="0"/>
    <w:rPr>
      <w:rFonts w:hint="default" w:ascii="Times New Roman" w:hAnsi="Times New Roman" w:cs="Times New Roman"/>
    </w:rPr>
  </w:style>
  <w:style w:type="character" w:customStyle="1" w:styleId="20">
    <w:name w:val="15"/>
    <w:basedOn w:val="12"/>
    <w:qFormat/>
    <w:uiPriority w:val="0"/>
    <w:rPr>
      <w:rFonts w:hint="default" w:ascii="Times New Roman" w:hAnsi="Times New Roman" w:cs="Times New Roman"/>
      <w:i/>
    </w:rPr>
  </w:style>
  <w:style w:type="character" w:customStyle="1" w:styleId="21">
    <w:name w:val="标题 3 字符"/>
    <w:basedOn w:val="12"/>
    <w:link w:val="4"/>
    <w:qFormat/>
    <w:uiPriority w:val="99"/>
    <w:rPr>
      <w:rFonts w:ascii="宋体" w:hAnsi="宋体"/>
      <w:b/>
      <w:bCs/>
      <w:sz w:val="27"/>
      <w:szCs w:val="27"/>
    </w:rPr>
  </w:style>
  <w:style w:type="paragraph" w:customStyle="1" w:styleId="22">
    <w:name w:val="书目1"/>
    <w:basedOn w:val="1"/>
    <w:link w:val="23"/>
    <w:qFormat/>
    <w:uiPriority w:val="0"/>
    <w:pPr>
      <w:widowControl/>
      <w:tabs>
        <w:tab w:val="left" w:pos="380"/>
      </w:tabs>
      <w:spacing w:before="100" w:beforeAutospacing="1" w:afterAutospacing="1"/>
      <w:ind w:left="384" w:hanging="384"/>
      <w:jc w:val="left"/>
    </w:pPr>
    <w:rPr>
      <w:rFonts w:ascii="宋体" w:hAnsi="宋体" w:cs="宋体"/>
      <w:kern w:val="0"/>
    </w:rPr>
  </w:style>
  <w:style w:type="character" w:customStyle="1" w:styleId="23">
    <w:name w:val="Bibliography 字符"/>
    <w:basedOn w:val="12"/>
    <w:link w:val="22"/>
    <w:qFormat/>
    <w:uiPriority w:val="0"/>
    <w:rPr>
      <w:rFonts w:ascii="宋体" w:hAnsi="宋体" w:cs="宋体"/>
      <w:sz w:val="24"/>
      <w:szCs w:val="24"/>
    </w:rPr>
  </w:style>
  <w:style w:type="paragraph" w:customStyle="1" w:styleId="24">
    <w:name w:val="书目2"/>
    <w:basedOn w:val="1"/>
    <w:link w:val="25"/>
    <w:qFormat/>
    <w:uiPriority w:val="0"/>
    <w:pPr>
      <w:tabs>
        <w:tab w:val="left" w:pos="260"/>
      </w:tabs>
      <w:spacing w:after="240"/>
      <w:ind w:left="264" w:hanging="264"/>
      <w:jc w:val="center"/>
    </w:pPr>
    <w:rPr>
      <w:rFonts w:eastAsia="Helvetica Neue"/>
      <w:b/>
      <w:bCs/>
      <w:iCs/>
      <w:color w:val="06071F"/>
      <w:kern w:val="0"/>
      <w:sz w:val="28"/>
      <w:szCs w:val="28"/>
      <w:shd w:val="clear" w:color="auto" w:fill="FDFDFE"/>
    </w:rPr>
  </w:style>
  <w:style w:type="character" w:customStyle="1" w:styleId="25">
    <w:name w:val="Bibliography 字符1"/>
    <w:basedOn w:val="12"/>
    <w:link w:val="24"/>
    <w:qFormat/>
    <w:uiPriority w:val="0"/>
    <w:rPr>
      <w:rFonts w:eastAsia="Helvetica Neue"/>
      <w:b/>
      <w:bCs/>
      <w:iCs/>
      <w:color w:val="06071F"/>
      <w:sz w:val="28"/>
      <w:szCs w:val="28"/>
    </w:rPr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7">
    <w:name w:val="List Paragraph1"/>
    <w:basedOn w:val="1"/>
    <w:semiHidden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8">
    <w:name w:val="书目3"/>
    <w:basedOn w:val="1"/>
    <w:link w:val="29"/>
    <w:qFormat/>
    <w:uiPriority w:val="0"/>
    <w:pPr>
      <w:widowControl/>
      <w:tabs>
        <w:tab w:val="left" w:pos="260"/>
      </w:tabs>
      <w:spacing w:line="480" w:lineRule="auto"/>
      <w:ind w:left="264" w:hanging="264" w:firstLineChars="200"/>
      <w:jc w:val="left"/>
    </w:pPr>
    <w:rPr>
      <w:color w:val="000080"/>
      <w:kern w:val="0"/>
    </w:rPr>
  </w:style>
  <w:style w:type="character" w:customStyle="1" w:styleId="29">
    <w:name w:val="Bibliography 字符2"/>
    <w:basedOn w:val="12"/>
    <w:link w:val="28"/>
    <w:qFormat/>
    <w:uiPriority w:val="0"/>
    <w:rPr>
      <w:rFonts w:eastAsia="宋体"/>
      <w:color w:val="000080"/>
      <w:sz w:val="24"/>
      <w:szCs w:val="24"/>
    </w:rPr>
  </w:style>
  <w:style w:type="paragraph" w:customStyle="1" w:styleId="30">
    <w:name w:val="书目4"/>
    <w:basedOn w:val="1"/>
    <w:next w:val="1"/>
    <w:unhideWhenUsed/>
    <w:qFormat/>
    <w:uiPriority w:val="37"/>
    <w:pPr>
      <w:tabs>
        <w:tab w:val="left" w:pos="380"/>
      </w:tabs>
      <w:spacing w:line="480" w:lineRule="auto"/>
      <w:ind w:left="384" w:hanging="384"/>
    </w:pPr>
  </w:style>
  <w:style w:type="paragraph" w:customStyle="1" w:styleId="31">
    <w:name w:val="书目5"/>
    <w:basedOn w:val="1"/>
    <w:next w:val="1"/>
    <w:unhideWhenUsed/>
    <w:qFormat/>
    <w:uiPriority w:val="37"/>
  </w:style>
  <w:style w:type="paragraph" w:customStyle="1" w:styleId="32">
    <w:name w:val="书目6"/>
    <w:basedOn w:val="1"/>
    <w:next w:val="1"/>
    <w:unhideWhenUsed/>
    <w:qFormat/>
    <w:uiPriority w:val="37"/>
  </w:style>
  <w:style w:type="character" w:customStyle="1" w:styleId="33">
    <w:name w:val="批注文字 字符"/>
    <w:basedOn w:val="12"/>
    <w:link w:val="5"/>
    <w:qFormat/>
    <w:uiPriority w:val="0"/>
    <w:rPr>
      <w:rFonts w:eastAsia="宋体"/>
      <w:kern w:val="2"/>
      <w:lang w:eastAsia="zh-CN"/>
    </w:rPr>
  </w:style>
  <w:style w:type="character" w:customStyle="1" w:styleId="34">
    <w:name w:val="批注主题 字符"/>
    <w:basedOn w:val="33"/>
    <w:link w:val="9"/>
    <w:qFormat/>
    <w:uiPriority w:val="0"/>
    <w:rPr>
      <w:rFonts w:eastAsia="宋体"/>
      <w:b/>
      <w:bCs/>
      <w:kern w:val="2"/>
      <w:lang w:eastAsia="zh-CN"/>
    </w:rPr>
  </w:style>
  <w:style w:type="paragraph" w:customStyle="1" w:styleId="35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36">
    <w:name w:val="页眉 字符"/>
    <w:basedOn w:val="12"/>
    <w:link w:val="7"/>
    <w:qFormat/>
    <w:uiPriority w:val="0"/>
    <w:rPr>
      <w:rFonts w:eastAsia="宋体"/>
      <w:kern w:val="2"/>
      <w:sz w:val="18"/>
      <w:szCs w:val="18"/>
      <w:lang w:eastAsia="zh-CN"/>
    </w:rPr>
  </w:style>
  <w:style w:type="character" w:customStyle="1" w:styleId="37">
    <w:name w:val="页脚 字符"/>
    <w:basedOn w:val="12"/>
    <w:link w:val="6"/>
    <w:qFormat/>
    <w:uiPriority w:val="0"/>
    <w:rPr>
      <w:rFonts w:eastAsia="宋体"/>
      <w:kern w:val="2"/>
      <w:sz w:val="18"/>
      <w:szCs w:val="18"/>
      <w:lang w:eastAsia="zh-CN"/>
    </w:rPr>
  </w:style>
  <w:style w:type="paragraph" w:customStyle="1" w:styleId="38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39">
    <w:name w:val="书目7"/>
    <w:basedOn w:val="1"/>
    <w:next w:val="1"/>
    <w:unhideWhenUsed/>
    <w:qFormat/>
    <w:uiPriority w:val="37"/>
    <w:pPr>
      <w:tabs>
        <w:tab w:val="left" w:pos="500"/>
      </w:tabs>
      <w:ind w:left="504" w:hanging="504"/>
    </w:pPr>
  </w:style>
  <w:style w:type="character" w:customStyle="1" w:styleId="40">
    <w:name w:val="标题 1 字符"/>
    <w:basedOn w:val="12"/>
    <w:link w:val="2"/>
    <w:qFormat/>
    <w:uiPriority w:val="99"/>
    <w:rPr>
      <w:rFonts w:ascii="宋体" w:hAnsi="宋体" w:eastAsia="宋体"/>
      <w:b/>
      <w:bCs/>
      <w:kern w:val="44"/>
      <w:sz w:val="48"/>
      <w:szCs w:val="48"/>
    </w:rPr>
  </w:style>
  <w:style w:type="paragraph" w:customStyle="1" w:styleId="4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42">
    <w:name w:val="List Paragraph2"/>
    <w:basedOn w:val="1"/>
    <w:semiHidden/>
    <w:qFormat/>
    <w:uiPriority w:val="0"/>
    <w:pPr>
      <w:ind w:firstLine="420" w:firstLineChars="200"/>
    </w:pPr>
    <w:rPr>
      <w:rFonts w:ascii="Calibri" w:hAnsi="Calibri"/>
      <w:sz w:val="21"/>
      <w:szCs w:val="21"/>
    </w:rPr>
  </w:style>
  <w:style w:type="paragraph" w:customStyle="1" w:styleId="43">
    <w:name w:val="书目8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  <w:style w:type="paragraph" w:customStyle="1" w:styleId="44">
    <w:name w:val="书目9"/>
    <w:basedOn w:val="1"/>
    <w:next w:val="1"/>
    <w:unhideWhenUsed/>
    <w:qFormat/>
    <w:uiPriority w:val="37"/>
    <w:pPr>
      <w:spacing w:line="480" w:lineRule="auto"/>
      <w:ind w:left="720" w:hanging="720"/>
    </w:pPr>
  </w:style>
  <w:style w:type="paragraph" w:customStyle="1" w:styleId="45">
    <w:name w:val="书目10"/>
    <w:basedOn w:val="1"/>
    <w:next w:val="1"/>
    <w:unhideWhenUsed/>
    <w:qFormat/>
    <w:uiPriority w:val="37"/>
    <w:pPr>
      <w:tabs>
        <w:tab w:val="left" w:pos="380"/>
      </w:tabs>
      <w:spacing w:after="240"/>
      <w:ind w:left="384" w:hanging="384"/>
    </w:pPr>
  </w:style>
  <w:style w:type="paragraph" w:customStyle="1" w:styleId="46">
    <w:name w:val="Bibliography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/APASixthEditionOfficeOnline.xsl" Version="6" StyleName="APA"/>
</file>

<file path=customXml/itemProps1.xml><?xml version="1.0" encoding="utf-8"?>
<ds:datastoreItem xmlns:ds="http://schemas.openxmlformats.org/officeDocument/2006/customXml" ds:itemID="{F01FD62A-4F92-B140-BCCB-5F3B8E6695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231</Words>
  <Characters>143819</Characters>
  <Lines>1198</Lines>
  <Paragraphs>337</Paragraphs>
  <TotalTime>3</TotalTime>
  <ScaleCrop>false</ScaleCrop>
  <LinksUpToDate>false</LinksUpToDate>
  <CharactersWithSpaces>168713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5:57:00Z</dcterms:created>
  <dcterms:modified xsi:type="dcterms:W3CDTF">2025-09-01T19:0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599de-b871-416b-8ea5-05d558ae374b</vt:lpwstr>
  </property>
  <property fmtid="{D5CDD505-2E9C-101B-9397-08002B2CF9AE}" pid="3" name="KSOProductBuildVer">
    <vt:lpwstr>2052-12.1.21861.21861</vt:lpwstr>
  </property>
  <property fmtid="{D5CDD505-2E9C-101B-9397-08002B2CF9AE}" pid="4" name="ICV">
    <vt:lpwstr>D5DE51E21785CC67BA9B4568984523B0_42</vt:lpwstr>
  </property>
  <property fmtid="{D5CDD505-2E9C-101B-9397-08002B2CF9AE}" pid="5" name="ZOTERO_PREF_1">
    <vt:lpwstr>&lt;data data-version="3" zotero-version="7.0.24"&gt;&lt;session id="Pp081OOK"/&gt;&lt;style id="http://www.zotero.org/styles/frontiers-in-nutrition" hasBibliography="1" bibliographyStyleHasBeenSet="1"/&gt;&lt;prefs&gt;&lt;pref name="fieldType" value="Field"/&gt;&lt;/prefs&gt;&lt;/data&gt;</vt:lpwstr>
  </property>
  <property fmtid="{D5CDD505-2E9C-101B-9397-08002B2CF9AE}" pid="6" name="ZOTERO_PREF_2">
    <vt:lpwstr/>
  </property>
</Properties>
</file>